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B36" w:rsidRPr="00B15734" w:rsidRDefault="00B15734" w:rsidP="00B15734">
      <w:pPr>
        <w:rPr>
          <w:rFonts w:ascii="Times New Roman" w:hAnsi="Times New Roman" w:cs="Times New Roman"/>
          <w:i/>
          <w:sz w:val="28"/>
          <w:szCs w:val="28"/>
          <w:lang w:val="en-US"/>
        </w:rPr>
      </w:pPr>
      <w:r w:rsidRPr="00B15734">
        <w:rPr>
          <w:rFonts w:ascii="Times New Roman" w:hAnsi="Times New Roman" w:cs="Times New Roman"/>
          <w:b/>
          <w:sz w:val="28"/>
          <w:szCs w:val="28"/>
          <w:lang w:val="en-US"/>
        </w:rPr>
        <w:t>Appendix S</w:t>
      </w:r>
      <w:r w:rsidR="00C72B36" w:rsidRPr="00B15734">
        <w:rPr>
          <w:rFonts w:ascii="Times New Roman" w:hAnsi="Times New Roman" w:cs="Times New Roman"/>
          <w:b/>
          <w:sz w:val="28"/>
          <w:szCs w:val="28"/>
          <w:lang w:val="en-US"/>
        </w:rPr>
        <w:t>2</w:t>
      </w:r>
      <w:r w:rsidR="00C72B36" w:rsidRPr="00B1573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C72B36" w:rsidRPr="00B15734">
        <w:rPr>
          <w:rFonts w:ascii="Times New Roman" w:hAnsi="Times New Roman" w:cs="Times New Roman"/>
          <w:i/>
          <w:sz w:val="28"/>
          <w:szCs w:val="28"/>
          <w:lang w:val="en-US"/>
        </w:rPr>
        <w:t>PERMANOVA results</w:t>
      </w:r>
    </w:p>
    <w:p w:rsidR="00355BA8" w:rsidRPr="00582B17" w:rsidRDefault="00F45831" w:rsidP="00355BA8">
      <w:pPr>
        <w:spacing w:after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lang w:val="en-US"/>
        </w:rPr>
        <w:t>R</w:t>
      </w:r>
      <w:r w:rsidR="00355BA8" w:rsidRPr="00355BA8">
        <w:rPr>
          <w:rFonts w:ascii="Times New Roman" w:hAnsi="Times New Roman" w:cs="Times New Roman"/>
          <w:lang w:val="en-US"/>
        </w:rPr>
        <w:t>esults</w:t>
      </w:r>
      <w:r w:rsidR="00355BA8">
        <w:rPr>
          <w:rFonts w:ascii="Times New Roman" w:hAnsi="Times New Roman" w:cs="Times New Roman"/>
          <w:lang w:val="en-US"/>
        </w:rPr>
        <w:t xml:space="preserve"> of the PERMANOVA analysis of the </w:t>
      </w:r>
      <w:r w:rsidR="00355BA8" w:rsidRPr="00582B17">
        <w:rPr>
          <w:rFonts w:ascii="Times New Roman" w:eastAsia="Times New Roman" w:hAnsi="Times New Roman" w:cs="Times New Roman"/>
          <w:color w:val="000000"/>
          <w:szCs w:val="18"/>
          <w:lang w:val="en-GB" w:eastAsia="de-AT"/>
        </w:rPr>
        <w:t>∆</w:t>
      </w:r>
      <w:r w:rsidR="00355BA8">
        <w:rPr>
          <w:rFonts w:ascii="Times New Roman" w:eastAsia="Times New Roman" w:hAnsi="Times New Roman" w:cs="Times New Roman"/>
          <w:color w:val="000000"/>
          <w:szCs w:val="18"/>
          <w:lang w:val="en-GB" w:eastAsia="de-AT"/>
        </w:rPr>
        <w:t xml:space="preserve"> axis values of the NMDS in relation to </w:t>
      </w:r>
      <w:r w:rsidR="00355BA8">
        <w:rPr>
          <w:rFonts w:ascii="Times New Roman" w:eastAsia="Times New Roman" w:hAnsi="Times New Roman" w:cs="Times New Roman"/>
          <w:color w:val="000000"/>
          <w:szCs w:val="18"/>
          <w:lang w:val="en-GB" w:eastAsia="de-AT"/>
        </w:rPr>
        <w:t>changes in tree layer cover (</w:t>
      </w:r>
      <w:r w:rsidR="00355BA8" w:rsidRPr="00355BA8">
        <w:rPr>
          <w:rFonts w:ascii="Times New Roman" w:eastAsia="Times New Roman" w:hAnsi="Times New Roman" w:cs="Times New Roman"/>
          <w:iCs/>
          <w:color w:val="000000"/>
          <w:szCs w:val="18"/>
          <w:lang w:val="en-GB" w:eastAsia="de-AT"/>
        </w:rPr>
        <w:t>∆ TLC)</w:t>
      </w:r>
      <w:r w:rsidR="00355BA8">
        <w:rPr>
          <w:rFonts w:ascii="Times New Roman" w:eastAsia="Times New Roman" w:hAnsi="Times New Roman" w:cs="Times New Roman"/>
          <w:color w:val="000000"/>
          <w:szCs w:val="18"/>
          <w:lang w:val="en-GB" w:eastAsia="de-AT"/>
        </w:rPr>
        <w:t>, nutrient availability (</w:t>
      </w:r>
      <w:r w:rsidR="00355BA8" w:rsidRPr="00355BA8">
        <w:rPr>
          <w:rFonts w:ascii="Times New Roman" w:eastAsia="Times New Roman" w:hAnsi="Times New Roman" w:cs="Times New Roman"/>
          <w:iCs/>
          <w:color w:val="000000"/>
          <w:szCs w:val="18"/>
          <w:lang w:val="en-GB" w:eastAsia="de-AT"/>
        </w:rPr>
        <w:t xml:space="preserve">∆ </w:t>
      </w:r>
      <w:r w:rsidR="00355BA8">
        <w:rPr>
          <w:rFonts w:ascii="Times New Roman" w:eastAsia="Times New Roman" w:hAnsi="Times New Roman" w:cs="Times New Roman"/>
          <w:color w:val="000000"/>
          <w:szCs w:val="18"/>
          <w:lang w:val="en-GB" w:eastAsia="de-AT"/>
        </w:rPr>
        <w:t>N), soil pH (</w:t>
      </w:r>
      <w:r w:rsidR="00355BA8" w:rsidRPr="00355BA8">
        <w:rPr>
          <w:rFonts w:ascii="Times New Roman" w:eastAsia="Times New Roman" w:hAnsi="Times New Roman" w:cs="Times New Roman"/>
          <w:iCs/>
          <w:color w:val="000000"/>
          <w:szCs w:val="18"/>
          <w:lang w:val="en-GB" w:eastAsia="de-AT"/>
        </w:rPr>
        <w:t xml:space="preserve">∆ </w:t>
      </w:r>
      <w:r w:rsidR="00355BA8">
        <w:rPr>
          <w:rFonts w:ascii="Times New Roman" w:eastAsia="Times New Roman" w:hAnsi="Times New Roman" w:cs="Times New Roman"/>
          <w:color w:val="000000"/>
          <w:szCs w:val="18"/>
          <w:lang w:val="en-GB" w:eastAsia="de-AT"/>
        </w:rPr>
        <w:t>R), soil moisture (</w:t>
      </w:r>
      <w:r w:rsidR="00F242B2" w:rsidRPr="00355BA8">
        <w:rPr>
          <w:rFonts w:ascii="Times New Roman" w:eastAsia="Times New Roman" w:hAnsi="Times New Roman" w:cs="Times New Roman"/>
          <w:iCs/>
          <w:color w:val="000000"/>
          <w:szCs w:val="18"/>
          <w:lang w:val="en-GB" w:eastAsia="de-AT"/>
        </w:rPr>
        <w:t xml:space="preserve">∆ </w:t>
      </w:r>
      <w:r w:rsidR="00355BA8">
        <w:rPr>
          <w:rFonts w:ascii="Times New Roman" w:eastAsia="Times New Roman" w:hAnsi="Times New Roman" w:cs="Times New Roman"/>
          <w:color w:val="000000"/>
          <w:szCs w:val="18"/>
          <w:lang w:val="en-GB" w:eastAsia="de-AT"/>
        </w:rPr>
        <w:t>F), temperature (</w:t>
      </w:r>
      <w:r w:rsidR="00F242B2" w:rsidRPr="00355BA8">
        <w:rPr>
          <w:rFonts w:ascii="Times New Roman" w:eastAsia="Times New Roman" w:hAnsi="Times New Roman" w:cs="Times New Roman"/>
          <w:iCs/>
          <w:color w:val="000000"/>
          <w:szCs w:val="18"/>
          <w:lang w:val="en-GB" w:eastAsia="de-AT"/>
        </w:rPr>
        <w:t xml:space="preserve">∆ </w:t>
      </w:r>
      <w:r w:rsidR="00355BA8">
        <w:rPr>
          <w:rFonts w:ascii="Times New Roman" w:eastAsia="Times New Roman" w:hAnsi="Times New Roman" w:cs="Times New Roman"/>
          <w:color w:val="000000"/>
          <w:szCs w:val="18"/>
          <w:lang w:val="en-GB" w:eastAsia="de-AT"/>
        </w:rPr>
        <w:t>T) and disturbance and their interaction</w:t>
      </w:r>
      <w:r>
        <w:rPr>
          <w:rFonts w:ascii="Times New Roman" w:eastAsia="Times New Roman" w:hAnsi="Times New Roman" w:cs="Times New Roman"/>
          <w:color w:val="000000"/>
          <w:szCs w:val="18"/>
          <w:lang w:val="en-GB" w:eastAsia="de-AT"/>
        </w:rPr>
        <w:t>s</w:t>
      </w:r>
      <w:r w:rsidR="00355BA8">
        <w:rPr>
          <w:rFonts w:ascii="Times New Roman" w:eastAsia="Times New Roman" w:hAnsi="Times New Roman" w:cs="Times New Roman"/>
          <w:color w:val="000000"/>
          <w:szCs w:val="18"/>
          <w:lang w:val="en-GB" w:eastAsia="de-AT"/>
        </w:rPr>
        <w:t xml:space="preserve">. </w:t>
      </w:r>
      <w:proofErr w:type="spellStart"/>
      <w:proofErr w:type="gramStart"/>
      <w:r w:rsidR="00355BA8">
        <w:rPr>
          <w:rFonts w:ascii="Times New Roman" w:eastAsia="Times New Roman" w:hAnsi="Times New Roman" w:cs="Times New Roman"/>
          <w:color w:val="000000"/>
          <w:szCs w:val="18"/>
          <w:lang w:val="en-GB" w:eastAsia="de-AT"/>
        </w:rPr>
        <w:t>Df</w:t>
      </w:r>
      <w:proofErr w:type="spellEnd"/>
      <w:proofErr w:type="gramEnd"/>
      <w:r w:rsidR="00355BA8">
        <w:rPr>
          <w:rFonts w:ascii="Times New Roman" w:eastAsia="Times New Roman" w:hAnsi="Times New Roman" w:cs="Times New Roman"/>
          <w:color w:val="000000"/>
          <w:szCs w:val="18"/>
          <w:lang w:val="en-GB" w:eastAsia="de-AT"/>
        </w:rPr>
        <w:t xml:space="preserve"> = degree of freedom, SS = sum of squares, </w:t>
      </w:r>
      <w:r w:rsidR="00355BA8" w:rsidRPr="00355BA8">
        <w:rPr>
          <w:rFonts w:ascii="Times New Roman" w:eastAsia="Times New Roman" w:hAnsi="Times New Roman" w:cs="Times New Roman"/>
          <w:i/>
          <w:color w:val="000000"/>
          <w:szCs w:val="18"/>
          <w:lang w:val="en-GB" w:eastAsia="de-AT"/>
        </w:rPr>
        <w:t>F</w:t>
      </w:r>
      <w:r w:rsidR="00355BA8">
        <w:rPr>
          <w:rFonts w:ascii="Times New Roman" w:eastAsia="Times New Roman" w:hAnsi="Times New Roman" w:cs="Times New Roman"/>
          <w:color w:val="000000"/>
          <w:szCs w:val="18"/>
          <w:lang w:val="en-GB" w:eastAsia="de-AT"/>
        </w:rPr>
        <w:t xml:space="preserve"> = F value per permutation. Bold P</w:t>
      </w:r>
      <w:r>
        <w:rPr>
          <w:rFonts w:ascii="Times New Roman" w:eastAsia="Times New Roman" w:hAnsi="Times New Roman" w:cs="Times New Roman"/>
          <w:color w:val="000000"/>
          <w:szCs w:val="18"/>
          <w:lang w:val="en-GB" w:eastAsia="de-AT"/>
        </w:rPr>
        <w:t>-</w:t>
      </w:r>
      <w:r w:rsidR="00355BA8">
        <w:rPr>
          <w:rFonts w:ascii="Times New Roman" w:eastAsia="Times New Roman" w:hAnsi="Times New Roman" w:cs="Times New Roman"/>
          <w:color w:val="000000"/>
          <w:szCs w:val="18"/>
          <w:lang w:val="en-GB" w:eastAsia="de-AT"/>
        </w:rPr>
        <w:t>values indicate significant values (</w:t>
      </w:r>
      <w:bookmarkStart w:id="0" w:name="_GoBack"/>
      <w:bookmarkEnd w:id="0"/>
      <w:r w:rsidR="00355BA8" w:rsidRPr="00355BA8">
        <w:rPr>
          <w:rFonts w:ascii="Times New Roman" w:eastAsia="Times New Roman" w:hAnsi="Times New Roman" w:cs="Times New Roman"/>
          <w:i/>
          <w:color w:val="000000"/>
          <w:szCs w:val="18"/>
          <w:lang w:val="en-GB" w:eastAsia="de-AT"/>
        </w:rPr>
        <w:t>P</w:t>
      </w:r>
      <w:r w:rsidR="00355BA8">
        <w:rPr>
          <w:rFonts w:ascii="Times New Roman" w:eastAsia="Times New Roman" w:hAnsi="Times New Roman" w:cs="Times New Roman"/>
          <w:color w:val="000000"/>
          <w:szCs w:val="18"/>
          <w:lang w:val="en-GB" w:eastAsia="de-AT"/>
        </w:rPr>
        <w:t xml:space="preserve"> &lt; 0.05). P-values are based on 10000 permutations.</w:t>
      </w:r>
    </w:p>
    <w:p w:rsidR="00067717" w:rsidRPr="00067717" w:rsidRDefault="00067717">
      <w:pPr>
        <w:rPr>
          <w:lang w:val="en-GB"/>
        </w:rPr>
      </w:pPr>
    </w:p>
    <w:tbl>
      <w:tblPr>
        <w:tblW w:w="8843" w:type="dxa"/>
        <w:tblInd w:w="5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3"/>
        <w:gridCol w:w="470"/>
        <w:gridCol w:w="1134"/>
        <w:gridCol w:w="1090"/>
        <w:gridCol w:w="992"/>
        <w:gridCol w:w="1134"/>
      </w:tblGrid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355BA8" w:rsidRDefault="00B55531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</w:pPr>
            <w:r w:rsidRPr="00355BA8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A13CE2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proofErr w:type="spellStart"/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A13CE2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S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355BA8" w:rsidRDefault="00B55531" w:rsidP="00A13CE2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  <w:lang w:val="de-DE" w:eastAsia="de-AT"/>
              </w:rPr>
            </w:pPr>
            <w:r w:rsidRPr="00355BA8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  <w:lang w:val="de-DE" w:eastAsia="de-A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355BA8" w:rsidRDefault="00A13CE2" w:rsidP="00A13CE2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  <w:lang w:val="de-DE" w:eastAsia="de-AT"/>
              </w:rPr>
            </w:pPr>
            <w:r w:rsidRPr="00355BA8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  <w:lang w:val="de-DE" w:eastAsia="de-AT"/>
              </w:rPr>
              <w:t>R</w:t>
            </w:r>
            <w:r w:rsidR="00B55531" w:rsidRPr="00355BA8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  <w:vertAlign w:val="superscript"/>
                <w:lang w:val="de-DE" w:eastAsia="de-A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A13CE2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  <w:lang w:val="de-DE" w:eastAsia="de-AT"/>
              </w:rPr>
              <w:t>P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1.5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16.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355BA8" w:rsidRDefault="00A13CE2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</w:pPr>
            <w:r w:rsidRPr="00355BA8"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  <w:t>&lt; 0.001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B55531" w:rsidRDefault="00A13CE2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B55531" w:rsidRDefault="00A13CE2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2.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B55531" w:rsidRDefault="00A13CE2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20.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B55531" w:rsidRDefault="00A13CE2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355BA8" w:rsidRDefault="00A13CE2" w:rsidP="00192C27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</w:pPr>
            <w:r w:rsidRPr="00355BA8"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  <w:t>&lt; 0.001</w:t>
            </w:r>
          </w:p>
        </w:tc>
      </w:tr>
      <w:tr w:rsidR="00355BA8" w:rsidRPr="00355BA8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B55531" w:rsidRDefault="00A13CE2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B55531" w:rsidRDefault="00A13CE2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27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B55531" w:rsidRDefault="00A13CE2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2.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B55531" w:rsidRDefault="00A13CE2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355BA8" w:rsidRDefault="00A13CE2" w:rsidP="00192C27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</w:pPr>
            <w:r w:rsidRPr="00355BA8"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  <w:t>&lt; 0.001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6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6.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355BA8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</w:pPr>
            <w:r w:rsidRPr="00355BA8"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  <w:t>0.001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5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5.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355BA8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</w:pPr>
            <w:r w:rsidRPr="00355BA8"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  <w:t>0.008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proofErr w:type="spellStart"/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58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9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373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62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33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69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52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2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13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95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3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3.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355BA8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</w:pPr>
            <w:r w:rsidRPr="00355BA8"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  <w:t>0.036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887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49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5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355BA8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</w:pPr>
            <w:r w:rsidRPr="00355BA8"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  <w:t>0.008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574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96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3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3.9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355BA8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</w:pPr>
            <w:r w:rsidRPr="00355BA8"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  <w:t>0.024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307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T 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2.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79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TLC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N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364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TLC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N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F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7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7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355BA8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</w:pPr>
            <w:r w:rsidRPr="00355BA8"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  <w:t>0.002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TLC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R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F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468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lastRenderedPageBreak/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703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502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505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523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 w:rsidR="00355BA8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637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2.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02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4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27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TLC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N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disturbanc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74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TLC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R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disturbanc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961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56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TLC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F x disturbanc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559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2.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83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3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3.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355BA8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</w:pPr>
            <w:r w:rsidRPr="00355BA8"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  <w:t>0.030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T 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77</w:t>
            </w:r>
          </w:p>
        </w:tc>
      </w:tr>
      <w:tr w:rsidR="00355BA8" w:rsidRPr="00355BA8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T 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4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4.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355BA8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</w:pPr>
            <w:r w:rsidRPr="00355BA8"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  <w:t>0.013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T 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6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538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T 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470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F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53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7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67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 w:rsidR="00355BA8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614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92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35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disturbanc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935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disturbanc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72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disturbanc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321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2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15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TLC x ∆ N x ∆ T x </w:t>
            </w:r>
            <w:proofErr w:type="spellStart"/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B55531" w:rsidRDefault="00A13CE2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B55531" w:rsidRDefault="00A13CE2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0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B55531" w:rsidRDefault="00A13CE2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1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B55531" w:rsidRDefault="00A13CE2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E2" w:rsidRPr="00355BA8" w:rsidRDefault="00A13CE2" w:rsidP="00192C27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</w:pPr>
            <w:r w:rsidRPr="00355BA8"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  <w:t>&lt; 0.001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T 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5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577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T 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8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8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355BA8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</w:pPr>
            <w:r w:rsidRPr="00355BA8">
              <w:rPr>
                <w:rFonts w:ascii="Times New Roman" w:eastAsia="Times New Roman" w:hAnsi="Times New Roman" w:cs="Times New Roman"/>
                <w:b/>
                <w:iCs/>
                <w:color w:val="000000"/>
                <w:szCs w:val="18"/>
                <w:lang w:val="de-DE" w:eastAsia="de-AT"/>
              </w:rPr>
              <w:t>0.002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T 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8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419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T 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39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lastRenderedPageBreak/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T 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9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354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80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 xml:space="preserve"> x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en-GB" w:eastAsia="de-AT"/>
              </w:rPr>
              <w:t>disturbanc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890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T 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714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T 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453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T 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555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N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R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F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∆ T </w:t>
            </w:r>
            <w:r w:rsid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 xml:space="preserve">x </w:t>
            </w:r>
            <w:proofErr w:type="spellStart"/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6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2.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72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A13CE2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∆ TLC</w:t>
            </w:r>
            <w:r w:rsidR="00B55531" w:rsidRPr="00A13CE2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eastAsia="de-AT"/>
              </w:rPr>
              <w:t>∆ N</w:t>
            </w:r>
            <w:r w:rsidR="00B55531" w:rsidRPr="00A13CE2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eastAsia="de-AT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eastAsia="de-AT"/>
              </w:rPr>
              <w:t>∆ R</w:t>
            </w:r>
            <w:r w:rsidR="00B55531" w:rsidRPr="00A13CE2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eastAsia="de-AT"/>
              </w:rPr>
              <w:t xml:space="preserve"> x F x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eastAsia="de-AT"/>
              </w:rPr>
              <w:t xml:space="preserve">∆ T </w:t>
            </w:r>
            <w:r w:rsidR="00B55531" w:rsidRPr="00A13CE2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eastAsia="de-AT"/>
              </w:rPr>
              <w:t xml:space="preserve">x </w:t>
            </w:r>
            <w:proofErr w:type="spellStart"/>
            <w:r w:rsidR="00B55531" w:rsidRPr="00A13CE2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eastAsia="de-AT"/>
              </w:rPr>
              <w:t>disturbance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15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.5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07</w:t>
            </w: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A13CE2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R</w:t>
            </w:r>
            <w:r w:rsidR="00B55531"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esidual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7.7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5531" w:rsidRPr="00B55531" w:rsidRDefault="00B55531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0.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5531" w:rsidRPr="00B55531" w:rsidRDefault="00B55531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</w:p>
        </w:tc>
      </w:tr>
      <w:tr w:rsidR="00355BA8" w:rsidRPr="00B55531" w:rsidTr="00355BA8">
        <w:trPr>
          <w:trHeight w:val="454"/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Total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B55531" w:rsidP="00B55531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 w:rsidRPr="00B55531"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34.0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5531" w:rsidRPr="00B55531" w:rsidRDefault="00B55531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5531" w:rsidRPr="00B55531" w:rsidRDefault="00355BA8" w:rsidP="00355BA8">
            <w:pPr>
              <w:tabs>
                <w:tab w:val="decimal" w:pos="441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5531" w:rsidRPr="00B55531" w:rsidRDefault="00B55531" w:rsidP="00B5553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18"/>
                <w:lang w:val="de-DE" w:eastAsia="de-AT"/>
              </w:rPr>
            </w:pPr>
          </w:p>
        </w:tc>
      </w:tr>
    </w:tbl>
    <w:p w:rsidR="00B55531" w:rsidRDefault="00B55531"/>
    <w:sectPr w:rsidR="00B555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BB4"/>
    <w:rsid w:val="00067717"/>
    <w:rsid w:val="00355BA8"/>
    <w:rsid w:val="007152DF"/>
    <w:rsid w:val="00860D5F"/>
    <w:rsid w:val="00A13CE2"/>
    <w:rsid w:val="00B15734"/>
    <w:rsid w:val="00B55531"/>
    <w:rsid w:val="00C31BB4"/>
    <w:rsid w:val="00C72B36"/>
    <w:rsid w:val="00E16493"/>
    <w:rsid w:val="00F242B2"/>
    <w:rsid w:val="00F4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C72B3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72B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58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58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C72B3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72B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58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58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6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ie</Company>
  <LinksUpToDate>false</LinksUpToDate>
  <CharactersWithSpaces>3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bert Helm</dc:creator>
  <cp:lastModifiedBy>Norbert Helm</cp:lastModifiedBy>
  <cp:revision>4</cp:revision>
  <dcterms:created xsi:type="dcterms:W3CDTF">2000-12-31T23:17:00Z</dcterms:created>
  <dcterms:modified xsi:type="dcterms:W3CDTF">2016-10-20T13:05:00Z</dcterms:modified>
</cp:coreProperties>
</file>